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D0380" w14:textId="63C0D633" w:rsidR="00080E03" w:rsidRPr="004F463A" w:rsidRDefault="00080E03" w:rsidP="00080E03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CF0"/>
        </w:rPr>
      </w:pPr>
      <w:bookmarkStart w:id="0" w:name="_Hlk143211086"/>
      <w:r w:rsidRPr="004F463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B4803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4F463A" w:rsidRPr="004F46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77C7" w:rsidRPr="004F463A">
        <w:rPr>
          <w:rFonts w:ascii="Times New Roman" w:hAnsi="Times New Roman" w:cs="Times New Roman"/>
          <w:sz w:val="24"/>
          <w:szCs w:val="24"/>
        </w:rPr>
        <w:t xml:space="preserve">The eight prognostic </w:t>
      </w:r>
      <w:r w:rsidR="004B424A" w:rsidRPr="004F463A">
        <w:rPr>
          <w:rFonts w:ascii="Times New Roman" w:hAnsi="Times New Roman" w:cs="Times New Roman"/>
          <w:sz w:val="24"/>
          <w:szCs w:val="24"/>
        </w:rPr>
        <w:t>DR</w:t>
      </w:r>
      <w:r w:rsidR="005777C7" w:rsidRPr="004F463A">
        <w:rPr>
          <w:rFonts w:ascii="Times New Roman" w:hAnsi="Times New Roman" w:cs="Times New Roman"/>
          <w:sz w:val="24"/>
          <w:szCs w:val="24"/>
        </w:rPr>
        <w:t>lncRNAs</w:t>
      </w:r>
      <w:bookmarkEnd w:id="0"/>
    </w:p>
    <w:p w14:paraId="59B5C637" w14:textId="77777777" w:rsidR="004B424A" w:rsidRPr="004B424A" w:rsidRDefault="004B424A" w:rsidP="00080E03">
      <w:pPr>
        <w:rPr>
          <w:rFonts w:ascii="Cambria" w:hAnsi="Cambria"/>
          <w:color w:val="333333"/>
          <w:shd w:val="clear" w:color="auto" w:fill="FFFCF0"/>
        </w:rPr>
      </w:pPr>
    </w:p>
    <w:tbl>
      <w:tblPr>
        <w:tblW w:w="7400" w:type="dxa"/>
        <w:tblLook w:val="04A0" w:firstRow="1" w:lastRow="0" w:firstColumn="1" w:lastColumn="0" w:noHBand="0" w:noVBand="1"/>
      </w:tblPr>
      <w:tblGrid>
        <w:gridCol w:w="1600"/>
        <w:gridCol w:w="1080"/>
        <w:gridCol w:w="1160"/>
        <w:gridCol w:w="1200"/>
        <w:gridCol w:w="1180"/>
        <w:gridCol w:w="1180"/>
      </w:tblGrid>
      <w:tr w:rsidR="00080E03" w:rsidRPr="00080E03" w14:paraId="0AB80E79" w14:textId="77777777" w:rsidTr="00080E03">
        <w:trPr>
          <w:trHeight w:val="300"/>
        </w:trPr>
        <w:tc>
          <w:tcPr>
            <w:tcW w:w="1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4C49BF" w14:textId="5991083F" w:rsidR="00080E03" w:rsidRPr="004F463A" w:rsidRDefault="004F463A" w:rsidP="00080E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" w:name="_Hlk143211057"/>
            <w:r w:rsidRPr="004F4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cRNA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B5FA30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ef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4BA6BB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481C9E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7EAB38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7B6AAC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080E03" w:rsidRPr="00080E03" w14:paraId="4EE89A97" w14:textId="77777777" w:rsidTr="00080E03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FDE18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141554680"/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303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2A04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59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B97D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168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8C8AD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07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6DA2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352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5E96B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12</w:t>
            </w:r>
          </w:p>
        </w:tc>
      </w:tr>
      <w:tr w:rsidR="00080E03" w:rsidRPr="00080E03" w14:paraId="7952C8F5" w14:textId="77777777" w:rsidTr="00080E03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8233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15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B538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93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F0541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94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95546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2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91CEB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15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74FF3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3E-05</w:t>
            </w:r>
          </w:p>
        </w:tc>
      </w:tr>
      <w:tr w:rsidR="00080E03" w:rsidRPr="00080E03" w14:paraId="3EBA0366" w14:textId="77777777" w:rsidTr="00080E03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5B3C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27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F851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2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F2E71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00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577FF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82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94E65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853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173F2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E-13</w:t>
            </w:r>
          </w:p>
        </w:tc>
      </w:tr>
      <w:tr w:rsidR="00080E03" w:rsidRPr="00080E03" w14:paraId="11875538" w14:textId="77777777" w:rsidTr="00080E03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13CE5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44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9D2B0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339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9E4E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0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D8CC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2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EE85F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6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54B51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3E-06</w:t>
            </w:r>
          </w:p>
        </w:tc>
      </w:tr>
      <w:tr w:rsidR="00080E03" w:rsidRPr="00080E03" w14:paraId="2F052162" w14:textId="77777777" w:rsidTr="00080E03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D0350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266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CFDB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961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6DC72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3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0418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1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DB7CD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9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1E52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E-04</w:t>
            </w:r>
          </w:p>
        </w:tc>
      </w:tr>
      <w:tr w:rsidR="00080E03" w:rsidRPr="00080E03" w14:paraId="5C7D75F9" w14:textId="77777777" w:rsidTr="00080E03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6E29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45027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5189F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4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842C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47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161DA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42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C82F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339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5A57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E-11</w:t>
            </w:r>
          </w:p>
        </w:tc>
      </w:tr>
      <w:tr w:rsidR="00080E03" w:rsidRPr="00080E03" w14:paraId="06A3EA22" w14:textId="77777777" w:rsidTr="00080E03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3BE67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64560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C534D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473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4A1AA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54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AD7CA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5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542D6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4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FF82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E-06</w:t>
            </w:r>
          </w:p>
        </w:tc>
      </w:tr>
      <w:tr w:rsidR="00080E03" w:rsidRPr="00080E03" w14:paraId="25538BFF" w14:textId="77777777" w:rsidTr="00080E03">
        <w:trPr>
          <w:trHeight w:val="290"/>
        </w:trPr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59CDE7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5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3CEF8E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49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BF1637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526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C430F1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987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967C38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184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28550D" w14:textId="77777777" w:rsidR="00080E03" w:rsidRPr="004F463A" w:rsidRDefault="00080E03" w:rsidP="00080E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E-10</w:t>
            </w:r>
          </w:p>
        </w:tc>
      </w:tr>
      <w:bookmarkEnd w:id="1"/>
      <w:bookmarkEnd w:id="2"/>
    </w:tbl>
    <w:p w14:paraId="2755B5DC" w14:textId="77777777" w:rsidR="00080E03" w:rsidRPr="00F70B8D" w:rsidRDefault="00080E03" w:rsidP="00F70B8D">
      <w:pPr>
        <w:rPr>
          <w:b/>
          <w:bCs/>
          <w:sz w:val="22"/>
        </w:rPr>
      </w:pPr>
    </w:p>
    <w:sectPr w:rsidR="00080E03" w:rsidRPr="00F70B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EC25D" w14:textId="77777777" w:rsidR="00B10164" w:rsidRDefault="00B10164" w:rsidP="00F70B8D">
      <w:r>
        <w:separator/>
      </w:r>
    </w:p>
  </w:endnote>
  <w:endnote w:type="continuationSeparator" w:id="0">
    <w:p w14:paraId="17AF02BA" w14:textId="77777777" w:rsidR="00B10164" w:rsidRDefault="00B10164" w:rsidP="00F70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8D2279" w14:textId="77777777" w:rsidR="00B10164" w:rsidRDefault="00B10164" w:rsidP="00F70B8D">
      <w:r>
        <w:separator/>
      </w:r>
    </w:p>
  </w:footnote>
  <w:footnote w:type="continuationSeparator" w:id="0">
    <w:p w14:paraId="079C3537" w14:textId="77777777" w:rsidR="00B10164" w:rsidRDefault="00B10164" w:rsidP="00F70B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A6D"/>
    <w:rsid w:val="00080E03"/>
    <w:rsid w:val="00125A6D"/>
    <w:rsid w:val="001B193A"/>
    <w:rsid w:val="0025642C"/>
    <w:rsid w:val="002963EF"/>
    <w:rsid w:val="004B424A"/>
    <w:rsid w:val="004F2D29"/>
    <w:rsid w:val="004F463A"/>
    <w:rsid w:val="0051661D"/>
    <w:rsid w:val="005777C7"/>
    <w:rsid w:val="008F0AA5"/>
    <w:rsid w:val="00903A41"/>
    <w:rsid w:val="00926163"/>
    <w:rsid w:val="00A34946"/>
    <w:rsid w:val="00A74B46"/>
    <w:rsid w:val="00B10164"/>
    <w:rsid w:val="00B6392B"/>
    <w:rsid w:val="00BA1006"/>
    <w:rsid w:val="00CB3011"/>
    <w:rsid w:val="00CB4803"/>
    <w:rsid w:val="00D878EC"/>
    <w:rsid w:val="00DF16BF"/>
    <w:rsid w:val="00E35C77"/>
    <w:rsid w:val="00E422CC"/>
    <w:rsid w:val="00F70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7DB91"/>
  <w15:chartTrackingRefBased/>
  <w15:docId w15:val="{C405170B-C978-4F5D-A044-10A7C8507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0B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0B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0B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0B8D"/>
    <w:rPr>
      <w:sz w:val="18"/>
      <w:szCs w:val="18"/>
    </w:rPr>
  </w:style>
  <w:style w:type="table" w:styleId="a7">
    <w:name w:val="Table Grid"/>
    <w:basedOn w:val="a1"/>
    <w:uiPriority w:val="39"/>
    <w:rsid w:val="00F70B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58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小宏</dc:creator>
  <cp:keywords/>
  <dc:description/>
  <cp:lastModifiedBy>小宏 秦</cp:lastModifiedBy>
  <cp:revision>10</cp:revision>
  <dcterms:created xsi:type="dcterms:W3CDTF">2023-07-10T08:20:00Z</dcterms:created>
  <dcterms:modified xsi:type="dcterms:W3CDTF">2023-12-08T06:37:00Z</dcterms:modified>
</cp:coreProperties>
</file>